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F06870" w14:textId="5805E4DD" w:rsidR="00E8281A" w:rsidRDefault="00E8281A" w:rsidP="00E8281A">
      <w:pPr>
        <w:spacing w:line="480" w:lineRule="auto"/>
        <w:jc w:val="left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 xml:space="preserve">Supplementary Information </w:t>
      </w:r>
    </w:p>
    <w:p w14:paraId="2C6013E9" w14:textId="77228E93" w:rsidR="00E8281A" w:rsidRDefault="00E8281A" w:rsidP="00E8281A">
      <w:pPr>
        <w:spacing w:line="480" w:lineRule="auto"/>
        <w:jc w:val="left"/>
        <w:rPr>
          <w:rFonts w:ascii="Times New Roman" w:hAnsi="Times New Roman"/>
          <w:b/>
          <w:sz w:val="28"/>
          <w:szCs w:val="24"/>
        </w:rPr>
      </w:pPr>
    </w:p>
    <w:p w14:paraId="0AD7DA85" w14:textId="65387777" w:rsidR="00E8281A" w:rsidRPr="00AD04AC" w:rsidRDefault="00E8281A" w:rsidP="00E8281A">
      <w:pPr>
        <w:spacing w:line="480" w:lineRule="auto"/>
        <w:jc w:val="left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 xml:space="preserve">Title of manuscript: </w:t>
      </w:r>
      <w:r w:rsidRPr="00AD04AC">
        <w:rPr>
          <w:rFonts w:ascii="Times New Roman" w:hAnsi="Times New Roman"/>
          <w:b/>
          <w:sz w:val="28"/>
          <w:szCs w:val="24"/>
        </w:rPr>
        <w:t xml:space="preserve">Anemia and the risk of Parkinson’s disease in Korean older adults: A nationwide population-based study </w:t>
      </w:r>
    </w:p>
    <w:p w14:paraId="15E6E0AF" w14:textId="424BFC81" w:rsidR="00E8281A" w:rsidRDefault="00E8281A" w:rsidP="00E8281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822A665" w14:textId="3EAE54A7" w:rsidR="00E8281A" w:rsidRPr="00E8281A" w:rsidRDefault="00E8281A" w:rsidP="00E8281A">
      <w:pPr>
        <w:spacing w:line="480" w:lineRule="auto"/>
        <w:jc w:val="left"/>
        <w:rPr>
          <w:rFonts w:ascii="Times New Roman" w:hAnsi="Times New Roman" w:hint="eastAsia"/>
          <w:b/>
          <w:sz w:val="24"/>
          <w:szCs w:val="24"/>
        </w:rPr>
      </w:pPr>
      <w:r w:rsidRPr="00E8281A">
        <w:rPr>
          <w:rFonts w:ascii="Times New Roman" w:hAnsi="Times New Roman" w:hint="eastAsia"/>
          <w:b/>
          <w:sz w:val="24"/>
          <w:szCs w:val="24"/>
        </w:rPr>
        <w:t xml:space="preserve">Author list: </w:t>
      </w:r>
      <w:bookmarkStart w:id="0" w:name="_GoBack"/>
      <w:bookmarkEnd w:id="0"/>
    </w:p>
    <w:p w14:paraId="55464E2C" w14:textId="38CEA7FE" w:rsidR="00E8281A" w:rsidRPr="00BF4DEC" w:rsidRDefault="00E8281A" w:rsidP="00E8281A">
      <w:pPr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In Young Cho</w:t>
      </w:r>
      <w:r w:rsidRPr="00BF4DEC">
        <w:rPr>
          <w:rFonts w:ascii="Times New Roman" w:hAnsi="Times New Roman"/>
          <w:sz w:val="24"/>
          <w:szCs w:val="24"/>
        </w:rPr>
        <w:t>, Dong Wook Shin, Younjin Roh, Wooyoung Jang, Jin Whan Cho, Eun Ae Lee, Hyeonyoung Ko, Kyungdo Han</w:t>
      </w:r>
      <w:r>
        <w:rPr>
          <w:rFonts w:ascii="Times New Roman" w:hAnsi="Times New Roman"/>
          <w:sz w:val="24"/>
          <w:szCs w:val="24"/>
        </w:rPr>
        <w:t xml:space="preserve">, Jun </w:t>
      </w:r>
      <w:r w:rsidRPr="00BF4DEC">
        <w:rPr>
          <w:rFonts w:ascii="Times New Roman" w:hAnsi="Times New Roman"/>
          <w:sz w:val="24"/>
          <w:szCs w:val="24"/>
        </w:rPr>
        <w:t>Hyun Yoo</w:t>
      </w:r>
    </w:p>
    <w:p w14:paraId="09746AFB" w14:textId="77777777" w:rsidR="00E8281A" w:rsidRPr="002432FE" w:rsidRDefault="00E8281A" w:rsidP="00E8281A">
      <w:pPr>
        <w:spacing w:line="480" w:lineRule="auto"/>
        <w:ind w:left="240" w:hanging="240"/>
        <w:jc w:val="left"/>
        <w:rPr>
          <w:rFonts w:ascii="Times New Roman" w:hAnsi="Times New Roman"/>
          <w:sz w:val="24"/>
          <w:szCs w:val="24"/>
        </w:rPr>
      </w:pPr>
    </w:p>
    <w:p w14:paraId="6ABC9AA1" w14:textId="77777777" w:rsidR="00E8281A" w:rsidRDefault="00E8281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92D930" w14:textId="5238DE7F" w:rsidR="009A1DFA" w:rsidRPr="00D61BEC" w:rsidRDefault="009A1DFA" w:rsidP="009A1D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BEC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Pr="00D61BEC">
        <w:rPr>
          <w:rFonts w:ascii="Times New Roman" w:hAnsi="Times New Roman" w:cs="Times New Roman"/>
          <w:sz w:val="24"/>
          <w:szCs w:val="24"/>
        </w:rPr>
        <w:t>Baseline characteristics of study participants by presence of anemia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984"/>
        <w:gridCol w:w="1843"/>
        <w:gridCol w:w="1134"/>
      </w:tblGrid>
      <w:tr w:rsidR="009A1DFA" w:rsidRPr="00D61BEC" w14:paraId="0CAD66C7" w14:textId="77777777" w:rsidTr="009A1DFA">
        <w:trPr>
          <w:trHeight w:val="352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D51D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88BC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emi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86DEA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9A1DFA" w:rsidRPr="00D61BEC" w14:paraId="59A0097F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9FAF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E0AB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49B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FB1AD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673AB446" w14:textId="77777777" w:rsidTr="009A1DFA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93895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9819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D61BE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</w:t>
            </w: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24</w:t>
            </w: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33</w:t>
            </w: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3ED8C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</w:t>
            </w:r>
            <w:r w:rsidRPr="00D61BEC">
              <w:rPr>
                <w:rFonts w:ascii="Times New Roman" w:eastAsia="맑은 고딕" w:hAnsi="Times New Roman" w:cs="Times New Roman"/>
                <w:i/>
                <w:kern w:val="0"/>
                <w:sz w:val="24"/>
                <w:szCs w:val="24"/>
              </w:rPr>
              <w:t>n</w:t>
            </w: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= 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7</w:t>
            </w: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86</w:t>
            </w: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CCE13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6A31ED8B" w14:textId="77777777" w:rsidTr="009A1DFA">
        <w:trPr>
          <w:trHeight w:val="352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22C78E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8288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.17 ± 7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5D1F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9.6 ± 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2D34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3DCABB56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2DC8B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7B52" w14:textId="2F7C97B2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C0395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2</w:t>
            </w:r>
            <w:r w:rsidR="00C0395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7 (68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9C75" w14:textId="59D45909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</w:t>
            </w:r>
            <w:r w:rsidR="00C0395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69 (57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F9A9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2CF652D2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19E4C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8B18" w14:textId="40BB9A84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9</w:t>
            </w:r>
            <w:r w:rsidR="00C0395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9 (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E7C" w14:textId="42689226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  <w:r w:rsidR="00C0395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 (24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5AC7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551467E5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4038E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eastAsia="Arial Unicode MS" w:hAnsi="Times New Roman" w:cs="Times New Roman"/>
                <w:sz w:val="24"/>
                <w:szCs w:val="24"/>
              </w:rPr>
              <w:t>≥</w:t>
            </w: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 xml:space="preserve"> 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1A14" w14:textId="7531E146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1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7 (8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53A5" w14:textId="30A84849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1 (17.9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D934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13BDC765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2AB63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BDB9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23FF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B38B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106DCDDC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736BE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1B0C" w14:textId="232685C2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4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8 (65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774D" w14:textId="42E9EA91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4 (4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7394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2B197170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F2346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10AB" w14:textId="17E632E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9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75 (34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A99" w14:textId="22D8928C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9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2 (59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EE8E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45D0AF59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1A3D7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33E4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81EE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19B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742C0151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D394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C455" w14:textId="0912FFAC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4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8 (77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DC8D" w14:textId="697ABE7A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9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6 (73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E7BD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14CAFA9B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B8174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10E4" w14:textId="38E72A26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49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5 (22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B4D3" w14:textId="24EA4250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0 (26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CC2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2E62501E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CD4C4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2F7C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814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BB4D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6E31F6EF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84BE5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&lt; 18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3E20" w14:textId="1748C448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66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03 (37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125E" w14:textId="49FEB16E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5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90 (5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513A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13267E22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B1900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18.5-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D750" w14:textId="5D9EB4C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6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6 (27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863" w14:textId="4AE9B5E8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69 (23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ED04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598D851F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1A35C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&gt; 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56E" w14:textId="2C8A2018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0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4 (34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5ABF" w14:textId="02F4632C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7 (23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0431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473D5070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8CE61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2A18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9FCD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6771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2C4A0270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3B23B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Never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373C" w14:textId="30186C48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60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01 (52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BC4E" w14:textId="748D32F2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6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03 (72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EF6E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4FCA76B1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C545C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26D0" w14:textId="5337878D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13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6 (20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7CA" w14:textId="67E8754F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5 (12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5C23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49D17AA5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8452F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F097" w14:textId="14581C78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50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6 (27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CCDD" w14:textId="5BE95128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98 (15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571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9A1DFA" w:rsidRPr="00D61BEC" w14:paraId="2FCFE119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E76F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gular drin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387C" w14:textId="1348DED2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76 (7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B880" w14:textId="20DB563B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30 (4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DCF7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200BB12A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4F2D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gular exercis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5C0C" w14:textId="19F3868B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49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7 (51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504" w14:textId="1987E21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6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63 (44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16F7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68FFF003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4AE8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9E65" w14:textId="2E7D3D2B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4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4 (3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42C3" w14:textId="0CF938DE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38 (33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03E9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1F24D32B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9249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C346" w14:textId="15A056B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47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06 (1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3C95" w14:textId="50074C14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4 (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E60A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35804861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E1AD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8782" w14:textId="432B77E2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8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1 (23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6204" w14:textId="42FE7448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84 (18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FA7C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19FADDE1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8935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32B" w14:textId="75A2E4ED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0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5 (2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2C4F" w14:textId="36BFBFE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0 (4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BDEC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70126876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BDBB" w14:textId="77777777" w:rsidR="009A1DFA" w:rsidRPr="00D61BEC" w:rsidRDefault="009A1DFA" w:rsidP="009A1DFA">
            <w:pPr>
              <w:wordWrap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Glomerular filtration, rate, ml/min</w:t>
            </w:r>
            <w:r w:rsidRPr="00D61BE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833A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.84 ± 35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2F2C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6.29 ± 3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26C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21526ADA" w14:textId="77777777" w:rsidTr="009A1DFA">
        <w:trPr>
          <w:trHeight w:val="35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6132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&gt; 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650D" w14:textId="6980DF9D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31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9 (95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6BCE" w14:textId="3F84B45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8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92 (91.3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8DA3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0001</w:t>
            </w:r>
          </w:p>
        </w:tc>
      </w:tr>
      <w:tr w:rsidR="009A1DFA" w:rsidRPr="00D61BEC" w14:paraId="37CBA760" w14:textId="77777777" w:rsidTr="009A1DFA">
        <w:trPr>
          <w:trHeight w:val="360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D9EF5B" w14:textId="77777777" w:rsidR="009A1DFA" w:rsidRPr="00D61BEC" w:rsidRDefault="009A1DFA" w:rsidP="009A1DFA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61BEC"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5ECF" w14:textId="100F8C44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2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4 (4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02A3" w14:textId="61074AD1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</w:t>
            </w:r>
            <w:r w:rsidR="0000716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94 (8.7</w:t>
            </w:r>
            <w:r w:rsidR="00E14340" w:rsidRPr="00D61BE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C2672" w14:textId="77777777" w:rsidR="009A1DFA" w:rsidRPr="009A1DFA" w:rsidRDefault="009A1DFA" w:rsidP="009A1D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A1D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1AE0DE0D" w14:textId="77777777" w:rsidR="009A1DFA" w:rsidRPr="00D61BEC" w:rsidRDefault="009A1DFA" w:rsidP="009A1DFA">
      <w:pPr>
        <w:wordWrap/>
        <w:spacing w:beforeLines="50" w:before="120" w:line="360" w:lineRule="auto"/>
        <w:rPr>
          <w:rFonts w:ascii="Times New Roman" w:hAnsi="Times New Roman" w:cs="Times New Roman"/>
          <w:sz w:val="24"/>
          <w:szCs w:val="24"/>
        </w:rPr>
      </w:pPr>
      <w:r w:rsidRPr="00D61BEC">
        <w:rPr>
          <w:rFonts w:ascii="Times New Roman" w:hAnsi="Times New Roman" w:cs="Times New Roman"/>
          <w:sz w:val="24"/>
          <w:szCs w:val="24"/>
        </w:rPr>
        <w:t xml:space="preserve">Data are presented as mean ± standard deviation for continuous variables. </w:t>
      </w:r>
    </w:p>
    <w:p w14:paraId="3FB359D6" w14:textId="77777777" w:rsidR="009A1DFA" w:rsidRPr="00D61BEC" w:rsidRDefault="009A1DFA" w:rsidP="009A1DF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1BEC">
        <w:rPr>
          <w:rFonts w:ascii="Times New Roman" w:hAnsi="Times New Roman" w:cs="Times New Roman"/>
          <w:sz w:val="24"/>
          <w:szCs w:val="24"/>
        </w:rPr>
        <w:t>Data are presented as number (percentage) for categorical variables.</w:t>
      </w:r>
    </w:p>
    <w:p w14:paraId="5E8A3AA9" w14:textId="77777777" w:rsidR="009A1DFA" w:rsidRPr="00D61BEC" w:rsidRDefault="009A1DFA" w:rsidP="007A3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137273D" w14:textId="77777777" w:rsidR="00C03958" w:rsidRDefault="00C03958" w:rsidP="007A3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C0395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27F9580" w14:textId="0DC2BC26" w:rsidR="00D401B2" w:rsidRPr="00D61BEC" w:rsidRDefault="009A1DFA" w:rsidP="007A3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61BEC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="001F00DC" w:rsidRPr="00D61BE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00DC" w:rsidRPr="00D61BEC">
        <w:rPr>
          <w:rFonts w:ascii="Times New Roman" w:hAnsi="Times New Roman" w:cs="Times New Roman"/>
          <w:sz w:val="24"/>
          <w:szCs w:val="24"/>
        </w:rPr>
        <w:t xml:space="preserve">Hazard ratio (HR) and 95% confidence intervals (CI) of Parkinson’s disease </w:t>
      </w:r>
      <w:r w:rsidR="00C238BC">
        <w:rPr>
          <w:rFonts w:ascii="Times New Roman" w:hAnsi="Times New Roman" w:cs="Times New Roman"/>
          <w:sz w:val="24"/>
          <w:szCs w:val="24"/>
        </w:rPr>
        <w:t xml:space="preserve">(PD) </w:t>
      </w:r>
      <w:r w:rsidR="001F00DC" w:rsidRPr="00D61BEC">
        <w:rPr>
          <w:rFonts w:ascii="Times New Roman" w:hAnsi="Times New Roman" w:cs="Times New Roman"/>
          <w:sz w:val="24"/>
          <w:szCs w:val="24"/>
        </w:rPr>
        <w:t>according to presence of anemia, after propensity score matching</w:t>
      </w:r>
      <w:r w:rsidRPr="00D61BEC">
        <w:rPr>
          <w:rFonts w:ascii="Times New Roman" w:hAnsi="Times New Roman" w:cs="Times New Roman"/>
          <w:sz w:val="24"/>
          <w:szCs w:val="24"/>
        </w:rPr>
        <w:t>.</w:t>
      </w:r>
      <w:r w:rsidR="001F00DC" w:rsidRPr="00D61BE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0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25"/>
        <w:gridCol w:w="6"/>
        <w:gridCol w:w="1688"/>
        <w:gridCol w:w="6"/>
        <w:gridCol w:w="1621"/>
        <w:gridCol w:w="6"/>
        <w:gridCol w:w="2262"/>
        <w:gridCol w:w="6"/>
      </w:tblGrid>
      <w:tr w:rsidR="001F00DC" w:rsidRPr="00D61BEC" w14:paraId="1469B5EB" w14:textId="77777777" w:rsidTr="007D2D72">
        <w:trPr>
          <w:gridAfter w:val="1"/>
          <w:wAfter w:w="6" w:type="dxa"/>
          <w:trHeight w:val="36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26A4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44EF" w14:textId="77777777" w:rsidR="001F00DC" w:rsidRPr="007D2D72" w:rsidRDefault="001F00DC" w:rsidP="007D2D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D2D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arkinson’s disease</w:t>
            </w:r>
          </w:p>
        </w:tc>
        <w:tc>
          <w:tcPr>
            <w:tcW w:w="16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B591F" w14:textId="77777777" w:rsidR="001F00DC" w:rsidRPr="007D2D72" w:rsidRDefault="001F00DC" w:rsidP="007D2D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D2D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uration, person-year</w:t>
            </w:r>
          </w:p>
        </w:tc>
        <w:tc>
          <w:tcPr>
            <w:tcW w:w="16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6BB01" w14:textId="4BBDE0EB" w:rsidR="001F00DC" w:rsidRPr="007D2D72" w:rsidRDefault="001F00DC" w:rsidP="007D2D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D2D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ncidence rate</w:t>
            </w:r>
            <w:r w:rsidR="00564277" w:rsidRPr="003218A2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C671" w14:textId="77777777" w:rsidR="001F00DC" w:rsidRPr="007D2D72" w:rsidRDefault="001F00DC" w:rsidP="007D2D7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D2D7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rude HR (95% CI)</w:t>
            </w:r>
          </w:p>
        </w:tc>
      </w:tr>
      <w:tr w:rsidR="001F00DC" w:rsidRPr="00D61BEC" w14:paraId="6B50504C" w14:textId="77777777" w:rsidTr="007D2D72">
        <w:trPr>
          <w:trHeight w:val="352"/>
        </w:trPr>
        <w:tc>
          <w:tcPr>
            <w:tcW w:w="3416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BC2F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1950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DB6C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6B0B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F00DC" w:rsidRPr="00D61BEC" w14:paraId="399F899D" w14:textId="77777777" w:rsidTr="007D2D72">
        <w:trPr>
          <w:gridAfter w:val="1"/>
          <w:wAfter w:w="6" w:type="dxa"/>
          <w:trHeight w:val="3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6282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anemi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C21C" w14:textId="694DE86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4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7E71" w14:textId="736C2091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3.09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6D3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586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AD92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1F00DC" w:rsidRPr="00D61BEC" w14:paraId="3659740F" w14:textId="77777777" w:rsidTr="007D2D72">
        <w:trPr>
          <w:gridAfter w:val="1"/>
          <w:wAfter w:w="6" w:type="dxa"/>
          <w:trHeight w:val="3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221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1A84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2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FB37" w14:textId="72E4705C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8.49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4ED6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09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4A1F" w14:textId="77777777" w:rsidR="001F00DC" w:rsidRPr="00D61BEC" w:rsidRDefault="005E3443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91 (0.798-</w:t>
            </w:r>
            <w:r w:rsidR="001F00DC"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6)</w:t>
            </w:r>
          </w:p>
        </w:tc>
      </w:tr>
      <w:tr w:rsidR="001F00DC" w:rsidRPr="00D61BEC" w14:paraId="7828F146" w14:textId="77777777" w:rsidTr="007D2D72">
        <w:trPr>
          <w:trHeight w:val="352"/>
        </w:trPr>
        <w:tc>
          <w:tcPr>
            <w:tcW w:w="341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3366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A2A0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469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35B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00DC" w:rsidRPr="00D61BEC" w14:paraId="5F464BAB" w14:textId="77777777" w:rsidTr="007D2D72">
        <w:trPr>
          <w:gridAfter w:val="1"/>
          <w:wAfter w:w="6" w:type="dxa"/>
          <w:trHeight w:val="3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F4C0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anemi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605C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1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97DF" w14:textId="40B77701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0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3.89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EF73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14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D369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1F00DC" w:rsidRPr="00D61BEC" w14:paraId="0E711E1D" w14:textId="77777777" w:rsidTr="007D2D72">
        <w:trPr>
          <w:gridAfter w:val="1"/>
          <w:wAfter w:w="6" w:type="dxa"/>
          <w:trHeight w:val="35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C7F3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6D2C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E28" w14:textId="595D2552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9.63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B0F4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0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8B56" w14:textId="77777777" w:rsidR="001F00DC" w:rsidRPr="00D61BEC" w:rsidRDefault="005E3443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3 (0.741-</w:t>
            </w:r>
            <w:r w:rsidR="001F00DC"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6)</w:t>
            </w:r>
          </w:p>
        </w:tc>
      </w:tr>
      <w:tr w:rsidR="001F00DC" w:rsidRPr="00D61BEC" w14:paraId="6FCD75F1" w14:textId="77777777" w:rsidTr="007D2D72">
        <w:trPr>
          <w:trHeight w:val="352"/>
        </w:trPr>
        <w:tc>
          <w:tcPr>
            <w:tcW w:w="3416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F708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9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619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7EE7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4B3F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F00DC" w:rsidRPr="00D61BEC" w14:paraId="7C4D013D" w14:textId="77777777" w:rsidTr="007D2D72">
        <w:trPr>
          <w:gridAfter w:val="1"/>
          <w:wAfter w:w="6" w:type="dxa"/>
          <w:trHeight w:val="352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9863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-anemic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EEE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3</w:t>
            </w:r>
          </w:p>
        </w:tc>
        <w:tc>
          <w:tcPr>
            <w:tcW w:w="16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4671" w14:textId="3C38A4A1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0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9.2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4FEB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55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AF62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1F00DC" w:rsidRPr="00D61BEC" w14:paraId="25ECD25D" w14:textId="77777777" w:rsidTr="007D2D72">
        <w:trPr>
          <w:gridAfter w:val="1"/>
          <w:wAfter w:w="6" w:type="dxa"/>
          <w:trHeight w:val="3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7BAB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285C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</w:t>
            </w:r>
          </w:p>
        </w:tc>
        <w:tc>
          <w:tcPr>
            <w:tcW w:w="16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3814" w14:textId="64108868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8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8.86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050D" w14:textId="77777777" w:rsidR="001F00DC" w:rsidRPr="00D61BEC" w:rsidRDefault="001F00DC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280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7685" w14:textId="77777777" w:rsidR="001F00DC" w:rsidRPr="00D61BEC" w:rsidRDefault="005E3443" w:rsidP="001F00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 (0.783-</w:t>
            </w:r>
            <w:r w:rsidR="001F00DC"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  <w:r w:rsidR="00F4672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1F00DC"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094F11FB" w14:textId="23F1D1A6" w:rsidR="001F00DC" w:rsidRDefault="007A336C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BEC">
        <w:rPr>
          <w:rFonts w:ascii="Times New Roman" w:hAnsi="Times New Roman" w:cs="Times New Roman"/>
          <w:sz w:val="24"/>
          <w:szCs w:val="24"/>
        </w:rPr>
        <w:t>Propensity score matching (1:2) was performed based on age, sex, household income, body mass index, smoking status, alcohol intake, physical exercise, hypertension, diabetes mellitus, dyslipidemia, cancer and glomerular filtration rate.</w:t>
      </w:r>
    </w:p>
    <w:p w14:paraId="397175A5" w14:textId="7FAB8AB7" w:rsidR="00D61BEC" w:rsidRPr="00D61BEC" w:rsidRDefault="00564277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D2D72">
        <w:rPr>
          <w:rFonts w:ascii="Times New Roman" w:hAnsi="Times New Roman" w:cs="Times New Roman"/>
          <w:szCs w:val="20"/>
          <w:vertAlign w:val="superscript"/>
        </w:rPr>
        <w:t>a</w:t>
      </w:r>
      <w:r w:rsidR="00C238BC">
        <w:rPr>
          <w:rFonts w:ascii="Times New Roman" w:hAnsi="Times New Roman" w:cs="Times New Roman"/>
          <w:sz w:val="24"/>
          <w:szCs w:val="24"/>
        </w:rPr>
        <w:t>Incidence rates were</w:t>
      </w:r>
      <w:r w:rsidR="00C238BC" w:rsidRPr="00C238BC">
        <w:rPr>
          <w:rFonts w:ascii="Times New Roman" w:hAnsi="Times New Roman" w:cs="Times New Roman"/>
          <w:sz w:val="24"/>
          <w:szCs w:val="24"/>
        </w:rPr>
        <w:t xml:space="preserve"> calculated as number of diagno</w:t>
      </w:r>
      <w:r w:rsidR="00C238BC">
        <w:rPr>
          <w:rFonts w:ascii="Times New Roman" w:hAnsi="Times New Roman" w:cs="Times New Roman"/>
          <w:sz w:val="24"/>
          <w:szCs w:val="24"/>
        </w:rPr>
        <w:t>ses of PD per 1</w:t>
      </w:r>
      <w:r w:rsidR="00B44968">
        <w:rPr>
          <w:rFonts w:ascii="Times New Roman" w:hAnsi="Times New Roman" w:cs="Times New Roman"/>
          <w:sz w:val="24"/>
          <w:szCs w:val="24"/>
        </w:rPr>
        <w:t>,</w:t>
      </w:r>
      <w:r w:rsidR="00C238BC">
        <w:rPr>
          <w:rFonts w:ascii="Times New Roman" w:hAnsi="Times New Roman" w:cs="Times New Roman"/>
          <w:sz w:val="24"/>
          <w:szCs w:val="24"/>
        </w:rPr>
        <w:t xml:space="preserve">000 person-years. </w:t>
      </w:r>
    </w:p>
    <w:p w14:paraId="50BAFBE7" w14:textId="77777777" w:rsidR="004D59D8" w:rsidRDefault="004D59D8" w:rsidP="007A3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0854CA9" w14:textId="77777777" w:rsidR="00C03958" w:rsidRPr="00564277" w:rsidRDefault="00C03958" w:rsidP="007A33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C03958" w:rsidRPr="0056427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CF63235" w14:textId="081A4C85" w:rsidR="00D61BEC" w:rsidRPr="00D61BEC" w:rsidRDefault="00D61BEC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BEC">
        <w:rPr>
          <w:rFonts w:ascii="Times New Roman" w:hAnsi="Times New Roman" w:cs="Times New Roman"/>
          <w:b/>
          <w:sz w:val="24"/>
          <w:szCs w:val="24"/>
        </w:rPr>
        <w:t>Supplementary Table S3.</w:t>
      </w:r>
      <w:r w:rsidRPr="00D61BEC">
        <w:rPr>
          <w:rFonts w:ascii="Times New Roman" w:hAnsi="Times New Roman" w:cs="Times New Roman"/>
          <w:sz w:val="24"/>
          <w:szCs w:val="24"/>
        </w:rPr>
        <w:t xml:space="preserve"> </w:t>
      </w:r>
      <w:r w:rsidR="00DB7BF7">
        <w:rPr>
          <w:rFonts w:ascii="Times New Roman" w:hAnsi="Times New Roman" w:cs="Times New Roman"/>
          <w:sz w:val="24"/>
          <w:szCs w:val="24"/>
        </w:rPr>
        <w:t>Result</w:t>
      </w:r>
      <w:r w:rsidR="007D2D72">
        <w:rPr>
          <w:rFonts w:ascii="Times New Roman" w:hAnsi="Times New Roman" w:cs="Times New Roman" w:hint="eastAsia"/>
          <w:sz w:val="24"/>
          <w:szCs w:val="24"/>
        </w:rPr>
        <w:t>s</w:t>
      </w:r>
      <w:r w:rsidR="00DB7BF7">
        <w:rPr>
          <w:rFonts w:ascii="Times New Roman" w:hAnsi="Times New Roman" w:cs="Times New Roman"/>
          <w:sz w:val="24"/>
          <w:szCs w:val="24"/>
        </w:rPr>
        <w:t xml:space="preserve"> of c</w:t>
      </w:r>
      <w:r w:rsidRPr="00D61BEC">
        <w:rPr>
          <w:rFonts w:ascii="Times New Roman" w:hAnsi="Times New Roman" w:cs="Times New Roman"/>
          <w:sz w:val="24"/>
          <w:szCs w:val="24"/>
        </w:rPr>
        <w:t>ompeting risk analysis</w:t>
      </w:r>
      <w:r w:rsidR="005273B5">
        <w:rPr>
          <w:rFonts w:ascii="Times New Roman" w:hAnsi="Times New Roman" w:cs="Times New Roman"/>
          <w:sz w:val="24"/>
          <w:szCs w:val="24"/>
        </w:rPr>
        <w:t>.</w:t>
      </w:r>
      <w:r w:rsidRPr="00D61BE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6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5"/>
        <w:gridCol w:w="2633"/>
      </w:tblGrid>
      <w:tr w:rsidR="007D2D72" w:rsidRPr="00D61BEC" w14:paraId="72D56F78" w14:textId="543051A2" w:rsidTr="00EE69B9">
        <w:trPr>
          <w:trHeight w:val="375"/>
        </w:trPr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E030" w14:textId="5D65A0A2" w:rsidR="007D2D72" w:rsidRPr="007D2D72" w:rsidRDefault="007D2D72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8884B" w14:textId="1ED04CAE" w:rsidR="007D2D72" w:rsidRPr="007D2D72" w:rsidRDefault="007D2D72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HR (95% CI)</w:t>
            </w:r>
          </w:p>
        </w:tc>
      </w:tr>
      <w:tr w:rsidR="00D61BEC" w:rsidRPr="00D61BEC" w14:paraId="48641716" w14:textId="77777777" w:rsidTr="00EE69B9">
        <w:trPr>
          <w:trHeight w:val="367"/>
        </w:trPr>
        <w:tc>
          <w:tcPr>
            <w:tcW w:w="20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24D3A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63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5CA6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61BEC" w:rsidRPr="00D61BEC" w14:paraId="32BCD7B8" w14:textId="77777777" w:rsidTr="00EE69B9">
        <w:trPr>
          <w:trHeight w:val="367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709C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E917" w14:textId="77777777" w:rsidR="00D61BEC" w:rsidRPr="00D61BEC" w:rsidRDefault="005E3443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32 (0.824-</w:t>
            </w:r>
            <w:r w:rsidR="00D61BEC"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55)</w:t>
            </w:r>
          </w:p>
        </w:tc>
      </w:tr>
      <w:tr w:rsidR="00D61BEC" w:rsidRPr="00D61BEC" w14:paraId="33287CA3" w14:textId="77777777" w:rsidTr="00EE69B9">
        <w:trPr>
          <w:trHeight w:val="367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88CF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44F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61BEC" w:rsidRPr="00D61BEC" w14:paraId="53AA019D" w14:textId="77777777" w:rsidTr="00EE69B9">
        <w:trPr>
          <w:trHeight w:val="367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4D10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1C1B" w14:textId="77777777" w:rsidR="00D61BEC" w:rsidRPr="00D61BEC" w:rsidRDefault="005E3443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84 (0.749-</w:t>
            </w:r>
            <w:r w:rsidR="00D61BEC"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43)</w:t>
            </w:r>
          </w:p>
        </w:tc>
      </w:tr>
      <w:tr w:rsidR="00D61BEC" w:rsidRPr="00D61BEC" w14:paraId="68503873" w14:textId="77777777" w:rsidTr="00EE69B9">
        <w:trPr>
          <w:trHeight w:val="367"/>
        </w:trPr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BAA7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719B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D61BEC" w:rsidRPr="00D61BEC" w14:paraId="15AB0068" w14:textId="77777777" w:rsidTr="00EE69B9">
        <w:trPr>
          <w:trHeight w:val="375"/>
        </w:trPr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7841" w14:textId="77777777" w:rsidR="00D61BEC" w:rsidRPr="00D61BEC" w:rsidRDefault="00D61BEC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45B4" w14:textId="77777777" w:rsidR="00D61BEC" w:rsidRPr="00D61BEC" w:rsidRDefault="005E3443" w:rsidP="00D61BE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8 (0.821-</w:t>
            </w:r>
            <w:r w:rsidR="00D61BEC" w:rsidRPr="00D61BE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89)</w:t>
            </w:r>
          </w:p>
        </w:tc>
      </w:tr>
    </w:tbl>
    <w:p w14:paraId="5462EA98" w14:textId="61AF09BC" w:rsidR="00DB7BF7" w:rsidRDefault="00DB7BF7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H</w:t>
      </w:r>
      <w:r w:rsidR="007D2D7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ubdistribution hazard ratio</w:t>
      </w:r>
      <w:r w:rsidR="007D2D72">
        <w:rPr>
          <w:rFonts w:ascii="Times New Roman" w:hAnsi="Times New Roman" w:cs="Times New Roman"/>
          <w:sz w:val="24"/>
          <w:szCs w:val="24"/>
        </w:rPr>
        <w:t xml:space="preserve">; CI, confidence intervals </w:t>
      </w:r>
    </w:p>
    <w:p w14:paraId="5C3B4C7A" w14:textId="01C1FF90" w:rsidR="00D61BEC" w:rsidRPr="00D61BEC" w:rsidRDefault="00C762FB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ne and Gray</w:t>
      </w:r>
      <w:r>
        <w:rPr>
          <w:rFonts w:ascii="Times New Roman" w:hAnsi="Times New Roman" w:cs="Times New Roman"/>
          <w:sz w:val="24"/>
          <w:szCs w:val="24"/>
        </w:rPr>
        <w:t xml:space="preserve">’s competing risk model </w:t>
      </w:r>
      <w:r w:rsidR="00DB7BF7">
        <w:rPr>
          <w:rFonts w:ascii="Times New Roman" w:hAnsi="Times New Roman" w:cs="Times New Roman"/>
          <w:sz w:val="24"/>
          <w:szCs w:val="24"/>
        </w:rPr>
        <w:t xml:space="preserve">considering death as competing event </w:t>
      </w:r>
      <w:r>
        <w:rPr>
          <w:rFonts w:ascii="Times New Roman" w:hAnsi="Times New Roman" w:cs="Times New Roman"/>
          <w:sz w:val="24"/>
          <w:szCs w:val="24"/>
        </w:rPr>
        <w:t>was used</w:t>
      </w:r>
      <w:r w:rsidR="007D2D7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djusting for age, sex, </w:t>
      </w:r>
      <w:r w:rsidRPr="00FC4ADC">
        <w:rPr>
          <w:rFonts w:ascii="Times New Roman" w:hAnsi="Times New Roman" w:hint="eastAsia"/>
          <w:sz w:val="24"/>
          <w:szCs w:val="24"/>
        </w:rPr>
        <w:t xml:space="preserve">household income, body mass index, smoking status, alcohol intake, physical </w:t>
      </w:r>
      <w:r w:rsidRPr="00FC4ADC">
        <w:rPr>
          <w:rFonts w:ascii="Times New Roman" w:hAnsi="Times New Roman"/>
          <w:sz w:val="24"/>
          <w:szCs w:val="24"/>
        </w:rPr>
        <w:t>exercise</w:t>
      </w:r>
      <w:r w:rsidRPr="00FC4ADC">
        <w:rPr>
          <w:rFonts w:ascii="Times New Roman" w:hAnsi="Times New Roman" w:hint="eastAsia"/>
          <w:sz w:val="24"/>
          <w:szCs w:val="24"/>
        </w:rPr>
        <w:t>, hypertension, diabetes mellitus, dyslipidemia, cancer and glomerular filtration rate</w:t>
      </w:r>
      <w:r>
        <w:rPr>
          <w:rFonts w:ascii="Times New Roman" w:hAnsi="Times New Roman"/>
          <w:sz w:val="24"/>
          <w:szCs w:val="24"/>
        </w:rPr>
        <w:t>.</w:t>
      </w:r>
    </w:p>
    <w:p w14:paraId="69F1D516" w14:textId="77777777" w:rsidR="00D61BEC" w:rsidRPr="00D61BEC" w:rsidRDefault="00D61BEC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8894FD" w14:textId="77777777" w:rsidR="00D61BEC" w:rsidRPr="00D61BEC" w:rsidRDefault="00D61BEC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C8B29B" w14:textId="77777777" w:rsidR="00D61BEC" w:rsidRDefault="00D61BEC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D10D6D" w14:textId="77777777" w:rsidR="00C03958" w:rsidRDefault="00C03958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0395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0175C08" w14:textId="77777777" w:rsidR="00CF30B1" w:rsidRPr="00FC4ADC" w:rsidRDefault="004D59D8" w:rsidP="00CF30B1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D61BE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Pr="00D61BEC">
        <w:rPr>
          <w:rFonts w:ascii="Times New Roman" w:hAnsi="Times New Roman" w:cs="Times New Roman"/>
          <w:b/>
          <w:sz w:val="24"/>
          <w:szCs w:val="24"/>
        </w:rPr>
        <w:t>.</w:t>
      </w:r>
      <w:r w:rsidRPr="00D61BEC">
        <w:rPr>
          <w:rFonts w:ascii="Times New Roman" w:hAnsi="Times New Roman" w:cs="Times New Roman"/>
          <w:sz w:val="24"/>
          <w:szCs w:val="24"/>
        </w:rPr>
        <w:t xml:space="preserve"> </w:t>
      </w:r>
      <w:r w:rsidR="00CF30B1" w:rsidRPr="0040522D">
        <w:rPr>
          <w:rFonts w:ascii="Times New Roman" w:hAnsi="Times New Roman" w:hint="eastAsia"/>
          <w:sz w:val="24"/>
          <w:szCs w:val="24"/>
        </w:rPr>
        <w:t>Hazard</w:t>
      </w:r>
      <w:r w:rsidR="00CF30B1" w:rsidRPr="00FC4ADC">
        <w:rPr>
          <w:rFonts w:ascii="Times New Roman" w:hAnsi="Times New Roman" w:hint="eastAsia"/>
          <w:sz w:val="24"/>
          <w:szCs w:val="24"/>
        </w:rPr>
        <w:t xml:space="preserve"> ratio (HR) and 95% confidence interval</w:t>
      </w:r>
      <w:r w:rsidR="00CF30B1">
        <w:rPr>
          <w:rFonts w:ascii="Times New Roman" w:hAnsi="Times New Roman"/>
          <w:sz w:val="24"/>
          <w:szCs w:val="24"/>
        </w:rPr>
        <w:t>s</w:t>
      </w:r>
      <w:r w:rsidR="00CF30B1" w:rsidRPr="00FC4ADC">
        <w:rPr>
          <w:rFonts w:ascii="Times New Roman" w:hAnsi="Times New Roman" w:hint="eastAsia"/>
          <w:sz w:val="24"/>
          <w:szCs w:val="24"/>
        </w:rPr>
        <w:t xml:space="preserve"> (CI) of Parkinson</w:t>
      </w:r>
      <w:r w:rsidR="00CF30B1" w:rsidRPr="00FC4ADC">
        <w:rPr>
          <w:rFonts w:ascii="Times New Roman" w:hAnsi="Times New Roman"/>
          <w:sz w:val="24"/>
          <w:szCs w:val="24"/>
        </w:rPr>
        <w:t>’</w:t>
      </w:r>
      <w:r w:rsidR="00CF30B1" w:rsidRPr="00FC4ADC">
        <w:rPr>
          <w:rFonts w:ascii="Times New Roman" w:hAnsi="Times New Roman" w:hint="eastAsia"/>
          <w:sz w:val="24"/>
          <w:szCs w:val="24"/>
        </w:rPr>
        <w:t xml:space="preserve">s </w:t>
      </w:r>
      <w:r w:rsidR="00CF30B1">
        <w:rPr>
          <w:rFonts w:ascii="Times New Roman" w:hAnsi="Times New Roman"/>
          <w:sz w:val="24"/>
          <w:szCs w:val="24"/>
        </w:rPr>
        <w:t>disease</w:t>
      </w:r>
      <w:r w:rsidR="00CF30B1" w:rsidRPr="00FC4ADC">
        <w:rPr>
          <w:rFonts w:ascii="Times New Roman" w:hAnsi="Times New Roman" w:hint="eastAsia"/>
          <w:sz w:val="24"/>
          <w:szCs w:val="24"/>
        </w:rPr>
        <w:t xml:space="preserve"> according to presence of anemia</w:t>
      </w:r>
      <w:r w:rsidR="00CF30B1">
        <w:rPr>
          <w:rFonts w:ascii="Times New Roman" w:hAnsi="Times New Roman"/>
          <w:sz w:val="24"/>
          <w:szCs w:val="24"/>
        </w:rPr>
        <w:t xml:space="preserve">, after 2 years of lag time. </w:t>
      </w:r>
    </w:p>
    <w:tbl>
      <w:tblPr>
        <w:tblW w:w="92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21"/>
        <w:gridCol w:w="1348"/>
        <w:gridCol w:w="1276"/>
        <w:gridCol w:w="1985"/>
        <w:gridCol w:w="1984"/>
      </w:tblGrid>
      <w:tr w:rsidR="003218A2" w:rsidRPr="003218A2" w14:paraId="71BE59D7" w14:textId="77777777" w:rsidTr="0000716B">
        <w:trPr>
          <w:trHeight w:val="36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326019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539B" w14:textId="77777777" w:rsidR="003218A2" w:rsidRPr="003218A2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Parkinson’s disease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5573" w14:textId="77777777" w:rsidR="003218A2" w:rsidRPr="003218A2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Duration,</w:t>
            </w:r>
          </w:p>
          <w:p w14:paraId="0AE3E53D" w14:textId="77777777" w:rsidR="003218A2" w:rsidRPr="003218A2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person-yea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DFB12" w14:textId="59CFE44A" w:rsidR="003218A2" w:rsidRPr="00564277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Incidence rate</w:t>
            </w:r>
            <w:r w:rsidR="00564277" w:rsidRPr="00CF3047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DE4B" w14:textId="77777777" w:rsidR="003218A2" w:rsidRPr="003218A2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 xml:space="preserve">Crude HR </w:t>
            </w:r>
          </w:p>
          <w:p w14:paraId="545DCDA5" w14:textId="13155388" w:rsidR="003218A2" w:rsidRPr="003218A2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70A16" w14:textId="343240E7" w:rsidR="003218A2" w:rsidRPr="003218A2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Adjusted HR</w:t>
            </w:r>
            <w:r w:rsidR="00564277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  <w:r w:rsidRPr="003218A2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7C3AAAFB" w14:textId="77777777" w:rsidR="003218A2" w:rsidRPr="003218A2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</w:tr>
      <w:tr w:rsidR="003218A2" w:rsidRPr="003218A2" w14:paraId="226157C3" w14:textId="77777777" w:rsidTr="0000716B">
        <w:trPr>
          <w:trHeight w:val="352"/>
        </w:trPr>
        <w:tc>
          <w:tcPr>
            <w:tcW w:w="263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E897448" w14:textId="77777777" w:rsidR="003218A2" w:rsidRPr="003218A2" w:rsidRDefault="003218A2" w:rsidP="003218A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CCA3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8B4B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7C50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C828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00716B" w:rsidRPr="003218A2" w14:paraId="730FB1BD" w14:textId="77777777" w:rsidTr="0000716B">
        <w:trPr>
          <w:trHeight w:val="3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AB46" w14:textId="77777777" w:rsidR="0000716B" w:rsidRPr="003218A2" w:rsidRDefault="0000716B" w:rsidP="0000716B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3218A2">
              <w:rPr>
                <w:rFonts w:ascii="Times New Roman" w:hAnsi="Times New Roman" w:cs="Times New Roman"/>
                <w:szCs w:val="20"/>
              </w:rPr>
              <w:t>Non-anemi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660B" w14:textId="77777777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B2BD" w14:textId="33B70202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CCC2" w14:textId="77777777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1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0EFC" w14:textId="06F0B61D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196" w14:textId="5B8721FE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3218A2" w:rsidRPr="003218A2" w14:paraId="6350D571" w14:textId="77777777" w:rsidTr="0000716B">
        <w:trPr>
          <w:trHeight w:val="3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8F3B" w14:textId="77777777" w:rsidR="003218A2" w:rsidRPr="003218A2" w:rsidRDefault="003218A2" w:rsidP="003218A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3218A2">
              <w:rPr>
                <w:rFonts w:ascii="Times New Roman" w:hAnsi="Times New Roman" w:cs="Times New Roman"/>
                <w:szCs w:val="20"/>
              </w:rPr>
              <w:t>Anem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8FBF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68A" w14:textId="5709F2DE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8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DFCB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7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496A" w14:textId="77777777" w:rsidR="003218A2" w:rsidRPr="003218A2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11 (1.081-</w:t>
            </w:r>
            <w:r w:rsidR="003218A2"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12BD" w14:textId="77777777" w:rsidR="003218A2" w:rsidRPr="003218A2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3 (0.795-</w:t>
            </w:r>
            <w:r w:rsidR="003218A2"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3)</w:t>
            </w:r>
          </w:p>
        </w:tc>
      </w:tr>
      <w:tr w:rsidR="003218A2" w:rsidRPr="003218A2" w14:paraId="423D446D" w14:textId="77777777" w:rsidTr="0000716B">
        <w:trPr>
          <w:trHeight w:val="352"/>
        </w:trPr>
        <w:tc>
          <w:tcPr>
            <w:tcW w:w="263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1948C3" w14:textId="77777777" w:rsidR="003218A2" w:rsidRPr="003218A2" w:rsidRDefault="003218A2" w:rsidP="003218A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2C37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2FD9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40AA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B9BC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16B" w:rsidRPr="003218A2" w14:paraId="316256E6" w14:textId="77777777" w:rsidTr="0000716B">
        <w:trPr>
          <w:trHeight w:val="3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EF6D" w14:textId="77777777" w:rsidR="0000716B" w:rsidRPr="003218A2" w:rsidRDefault="0000716B" w:rsidP="0000716B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3218A2">
              <w:rPr>
                <w:rFonts w:ascii="Times New Roman" w:hAnsi="Times New Roman" w:cs="Times New Roman"/>
                <w:szCs w:val="20"/>
              </w:rPr>
              <w:t>Non-anemi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CAB" w14:textId="77777777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FE51" w14:textId="2D84B469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8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4D3B" w14:textId="77777777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8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A82C" w14:textId="6A2FF499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94B8" w14:textId="4CC77DEE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3218A2" w:rsidRPr="003218A2" w14:paraId="1BBEAB9F" w14:textId="77777777" w:rsidTr="0000716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794B" w14:textId="77777777" w:rsidR="003218A2" w:rsidRPr="003218A2" w:rsidRDefault="003218A2" w:rsidP="003218A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3218A2">
              <w:rPr>
                <w:rFonts w:ascii="Times New Roman" w:hAnsi="Times New Roman" w:cs="Times New Roman"/>
                <w:szCs w:val="20"/>
              </w:rPr>
              <w:t>Anem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ED85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AE6D" w14:textId="62C1A31B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1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84C1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2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D54C" w14:textId="77777777" w:rsidR="003218A2" w:rsidRPr="003218A2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3 (1.268-</w:t>
            </w:r>
            <w:r w:rsidR="003218A2"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81C" w14:textId="77777777" w:rsidR="003218A2" w:rsidRPr="003218A2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 (0.741-</w:t>
            </w:r>
            <w:r w:rsidR="003218A2"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2)</w:t>
            </w:r>
          </w:p>
        </w:tc>
      </w:tr>
      <w:tr w:rsidR="003218A2" w:rsidRPr="003218A2" w14:paraId="677C4B71" w14:textId="77777777" w:rsidTr="0000716B">
        <w:trPr>
          <w:trHeight w:val="352"/>
        </w:trPr>
        <w:tc>
          <w:tcPr>
            <w:tcW w:w="263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CCAB73E" w14:textId="77777777" w:rsidR="003218A2" w:rsidRPr="003218A2" w:rsidRDefault="003218A2" w:rsidP="003218A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218A2">
              <w:rPr>
                <w:rFonts w:ascii="Times New Roman" w:hAnsi="Times New Roman" w:cs="Times New Roman"/>
                <w:b/>
                <w:szCs w:val="20"/>
              </w:rPr>
              <w:t>Femal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C67B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105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20B0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F426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16B" w:rsidRPr="003218A2" w14:paraId="2737FB98" w14:textId="77777777" w:rsidTr="0000716B">
        <w:trPr>
          <w:trHeight w:val="352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70EC9" w14:textId="77777777" w:rsidR="0000716B" w:rsidRPr="003218A2" w:rsidRDefault="0000716B" w:rsidP="0000716B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3218A2">
              <w:rPr>
                <w:rFonts w:ascii="Times New Roman" w:hAnsi="Times New Roman" w:cs="Times New Roman"/>
                <w:szCs w:val="20"/>
              </w:rPr>
              <w:t>Non-anemic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FB9A" w14:textId="77777777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20D6" w14:textId="010164CD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55B4" w14:textId="77777777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8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E1CA" w14:textId="1C36DFF7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BE8D" w14:textId="003ACBAB" w:rsidR="0000716B" w:rsidRPr="003218A2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3218A2" w:rsidRPr="003218A2" w14:paraId="0A66C448" w14:textId="77777777" w:rsidTr="0000716B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BBBDED" w14:textId="77777777" w:rsidR="003218A2" w:rsidRPr="003218A2" w:rsidRDefault="003218A2" w:rsidP="003218A2">
            <w:pPr>
              <w:wordWrap/>
              <w:spacing w:after="0" w:line="24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3218A2">
              <w:rPr>
                <w:rFonts w:ascii="Times New Roman" w:hAnsi="Times New Roman" w:cs="Times New Roman"/>
                <w:szCs w:val="20"/>
              </w:rPr>
              <w:t>Anemi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2006C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6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E21D" w14:textId="10F42378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1</w:t>
            </w:r>
            <w:r w:rsidR="0000716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4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D32D2" w14:textId="77777777" w:rsidR="003218A2" w:rsidRPr="003218A2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0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9CA5" w14:textId="77777777" w:rsidR="003218A2" w:rsidRPr="003218A2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52 (0.891-</w:t>
            </w:r>
            <w:r w:rsidR="003218A2"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579C" w14:textId="77777777" w:rsidR="003218A2" w:rsidRPr="003218A2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 (0.777-</w:t>
            </w:r>
            <w:r w:rsidR="003218A2" w:rsidRPr="003218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89)</w:t>
            </w:r>
          </w:p>
        </w:tc>
      </w:tr>
    </w:tbl>
    <w:p w14:paraId="32109651" w14:textId="439F0CF1" w:rsidR="00564277" w:rsidRDefault="00564277" w:rsidP="004D59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3047">
        <w:rPr>
          <w:rFonts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ncidence rates were</w:t>
      </w:r>
      <w:r w:rsidRPr="00C238BC">
        <w:rPr>
          <w:rFonts w:ascii="Times New Roman" w:hAnsi="Times New Roman" w:cs="Times New Roman"/>
          <w:sz w:val="24"/>
          <w:szCs w:val="24"/>
        </w:rPr>
        <w:t xml:space="preserve"> calculated as number of diagno</w:t>
      </w:r>
      <w:r>
        <w:rPr>
          <w:rFonts w:ascii="Times New Roman" w:hAnsi="Times New Roman" w:cs="Times New Roman"/>
          <w:sz w:val="24"/>
          <w:szCs w:val="24"/>
        </w:rPr>
        <w:t>ses of PD per 1</w:t>
      </w:r>
      <w:r w:rsidR="00B4496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000 person-years. </w:t>
      </w:r>
    </w:p>
    <w:p w14:paraId="2384B202" w14:textId="340B4204" w:rsidR="004D59D8" w:rsidRPr="00DB7BF7" w:rsidRDefault="00564277" w:rsidP="004D59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="00CF30B1">
        <w:rPr>
          <w:rFonts w:ascii="Times New Roman" w:hAnsi="Times New Roman"/>
          <w:sz w:val="24"/>
          <w:szCs w:val="24"/>
        </w:rPr>
        <w:t>Hazard ratios were adjusted for a</w:t>
      </w:r>
      <w:r w:rsidR="00CF30B1" w:rsidRPr="00FC4ADC">
        <w:rPr>
          <w:rFonts w:ascii="Times New Roman" w:hAnsi="Times New Roman" w:hint="eastAsia"/>
          <w:sz w:val="24"/>
          <w:szCs w:val="24"/>
        </w:rPr>
        <w:t xml:space="preserve">ge, sex, household income, body mass index, smoking status, alcohol intake, physical </w:t>
      </w:r>
      <w:r w:rsidR="00CF30B1" w:rsidRPr="00FC4ADC">
        <w:rPr>
          <w:rFonts w:ascii="Times New Roman" w:hAnsi="Times New Roman"/>
          <w:sz w:val="24"/>
          <w:szCs w:val="24"/>
        </w:rPr>
        <w:t>exercise</w:t>
      </w:r>
      <w:r w:rsidR="00CF30B1" w:rsidRPr="00FC4ADC">
        <w:rPr>
          <w:rFonts w:ascii="Times New Roman" w:hAnsi="Times New Roman" w:hint="eastAsia"/>
          <w:sz w:val="24"/>
          <w:szCs w:val="24"/>
        </w:rPr>
        <w:t>, hypertension, diabetes mellitus, dyslipidemia, cancer and glomerular filtration rate</w:t>
      </w:r>
      <w:r w:rsidR="00CF30B1">
        <w:rPr>
          <w:rFonts w:ascii="Times New Roman" w:hAnsi="Times New Roman"/>
          <w:sz w:val="24"/>
          <w:szCs w:val="24"/>
        </w:rPr>
        <w:t>.</w:t>
      </w:r>
    </w:p>
    <w:p w14:paraId="45258FFA" w14:textId="77777777" w:rsidR="00C03958" w:rsidRDefault="00C03958" w:rsidP="004D59D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0395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966B087" w14:textId="77777777" w:rsidR="00CF30B1" w:rsidRPr="001850BC" w:rsidRDefault="004D59D8" w:rsidP="00CF30B1">
      <w:pPr>
        <w:wordWrap/>
        <w:spacing w:line="360" w:lineRule="auto"/>
        <w:rPr>
          <w:rFonts w:ascii="Times New Roman" w:hAnsi="Times New Roman"/>
          <w:sz w:val="24"/>
          <w:szCs w:val="24"/>
        </w:rPr>
      </w:pPr>
      <w:r w:rsidRPr="00D61BE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Pr="00D61BEC">
        <w:rPr>
          <w:rFonts w:ascii="Times New Roman" w:hAnsi="Times New Roman" w:cs="Times New Roman"/>
          <w:b/>
          <w:sz w:val="24"/>
          <w:szCs w:val="24"/>
        </w:rPr>
        <w:t>.</w:t>
      </w:r>
      <w:r w:rsidRPr="00D61BEC">
        <w:rPr>
          <w:rFonts w:ascii="Times New Roman" w:hAnsi="Times New Roman" w:cs="Times New Roman"/>
          <w:sz w:val="24"/>
          <w:szCs w:val="24"/>
        </w:rPr>
        <w:t xml:space="preserve"> </w:t>
      </w:r>
      <w:r w:rsidR="00CF30B1" w:rsidRPr="001850BC">
        <w:rPr>
          <w:rFonts w:ascii="Times New Roman" w:hAnsi="Times New Roman" w:hint="eastAsia"/>
          <w:sz w:val="24"/>
          <w:szCs w:val="24"/>
        </w:rPr>
        <w:t>Hazard ratio (HR) and 95% confidence interval (CI) of Parkinson</w:t>
      </w:r>
      <w:r w:rsidR="00CF30B1" w:rsidRPr="001850BC">
        <w:rPr>
          <w:rFonts w:ascii="Times New Roman" w:hAnsi="Times New Roman"/>
          <w:sz w:val="24"/>
          <w:szCs w:val="24"/>
        </w:rPr>
        <w:t>’</w:t>
      </w:r>
      <w:r w:rsidR="00CF30B1" w:rsidRPr="001850BC">
        <w:rPr>
          <w:rFonts w:ascii="Times New Roman" w:hAnsi="Times New Roman" w:hint="eastAsia"/>
          <w:sz w:val="24"/>
          <w:szCs w:val="24"/>
        </w:rPr>
        <w:t xml:space="preserve">s </w:t>
      </w:r>
      <w:r w:rsidR="00CF30B1">
        <w:rPr>
          <w:rFonts w:ascii="Times New Roman" w:hAnsi="Times New Roman"/>
          <w:sz w:val="24"/>
          <w:szCs w:val="24"/>
        </w:rPr>
        <w:t>disease</w:t>
      </w:r>
      <w:r w:rsidR="00CF30B1" w:rsidRPr="001850BC">
        <w:rPr>
          <w:rFonts w:ascii="Times New Roman" w:hAnsi="Times New Roman" w:hint="eastAsia"/>
          <w:sz w:val="24"/>
          <w:szCs w:val="24"/>
        </w:rPr>
        <w:t xml:space="preserve"> according to severity of anemia</w:t>
      </w:r>
      <w:r w:rsidR="00CF30B1">
        <w:rPr>
          <w:rFonts w:ascii="Times New Roman" w:hAnsi="Times New Roman"/>
          <w:sz w:val="24"/>
          <w:szCs w:val="24"/>
        </w:rPr>
        <w:t xml:space="preserve">, after 2 years of lag time. </w:t>
      </w:r>
    </w:p>
    <w:tbl>
      <w:tblPr>
        <w:tblW w:w="95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3"/>
        <w:gridCol w:w="1221"/>
        <w:gridCol w:w="1348"/>
        <w:gridCol w:w="1021"/>
        <w:gridCol w:w="1842"/>
        <w:gridCol w:w="1843"/>
      </w:tblGrid>
      <w:tr w:rsidR="00606CA1" w:rsidRPr="00606CA1" w14:paraId="713E441B" w14:textId="77777777" w:rsidTr="0000716B">
        <w:trPr>
          <w:trHeight w:val="370"/>
        </w:trPr>
        <w:tc>
          <w:tcPr>
            <w:tcW w:w="2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8ED4C7" w14:textId="77777777" w:rsidR="003218A2" w:rsidRPr="00606CA1" w:rsidRDefault="003218A2" w:rsidP="003218A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5B6CD" w14:textId="77777777" w:rsidR="003218A2" w:rsidRPr="00606CA1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Parkinson’s disease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AE83" w14:textId="77777777" w:rsidR="003218A2" w:rsidRPr="00606CA1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Duration,</w:t>
            </w:r>
          </w:p>
          <w:p w14:paraId="3CADC1D7" w14:textId="77777777" w:rsidR="003218A2" w:rsidRPr="00606CA1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person-year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1E75" w14:textId="116E7D50" w:rsidR="003218A2" w:rsidRPr="00606CA1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Incidence rate</w:t>
            </w:r>
            <w:r w:rsidR="00564277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680A" w14:textId="77777777" w:rsidR="003218A2" w:rsidRPr="00606CA1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 xml:space="preserve">Crude HR </w:t>
            </w:r>
          </w:p>
          <w:p w14:paraId="4CAF1316" w14:textId="2EF05444" w:rsidR="003218A2" w:rsidRPr="00606CA1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0975" w14:textId="54DD931D" w:rsidR="003218A2" w:rsidRPr="00606CA1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Adjusted HR</w:t>
            </w:r>
            <w:r w:rsidR="00564277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  <w:r w:rsidRPr="00606CA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</w:p>
          <w:p w14:paraId="7883BEDE" w14:textId="77777777" w:rsidR="003218A2" w:rsidRPr="00606CA1" w:rsidRDefault="003218A2" w:rsidP="003218A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</w:tr>
      <w:tr w:rsidR="00606CA1" w:rsidRPr="00606CA1" w14:paraId="00035431" w14:textId="77777777" w:rsidTr="007D2D72">
        <w:trPr>
          <w:trHeight w:val="361"/>
        </w:trPr>
        <w:tc>
          <w:tcPr>
            <w:tcW w:w="354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CC7AA94" w14:textId="77777777" w:rsidR="003218A2" w:rsidRPr="00606CA1" w:rsidRDefault="003218A2" w:rsidP="003218A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Total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E9D4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971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36D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64B5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00716B" w:rsidRPr="00606CA1" w14:paraId="177A6B92" w14:textId="77777777" w:rsidTr="0000716B">
        <w:trPr>
          <w:trHeight w:val="361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8683" w14:textId="77777777" w:rsidR="0000716B" w:rsidRPr="00606CA1" w:rsidRDefault="0000716B" w:rsidP="0000716B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Non-anemi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179A" w14:textId="1A6A3664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5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1F3D" w14:textId="4A66FBB6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0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31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842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066" w14:textId="77777777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251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BB50" w14:textId="53619447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734" w14:textId="61825257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606CA1" w:rsidRPr="00606CA1" w14:paraId="2EB17699" w14:textId="77777777" w:rsidTr="0000716B">
        <w:trPr>
          <w:trHeight w:val="361"/>
        </w:trPr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7D862C" w14:textId="77777777" w:rsidR="003218A2" w:rsidRPr="00606CA1" w:rsidRDefault="003218A2" w:rsidP="003218A2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Mild anemia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06C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29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B24B" w14:textId="1548286A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865</w:t>
            </w:r>
            <w:r w:rsid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890.8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9FAA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337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3458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315 (1.165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.4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E9EA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94 (0.831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.064)</w:t>
            </w:r>
          </w:p>
        </w:tc>
      </w:tr>
      <w:tr w:rsidR="00606CA1" w:rsidRPr="00606CA1" w14:paraId="5B0E9E52" w14:textId="77777777" w:rsidTr="0000716B">
        <w:trPr>
          <w:trHeight w:val="361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9516" w14:textId="77777777" w:rsidR="003218A2" w:rsidRPr="00606CA1" w:rsidRDefault="003218A2" w:rsidP="003218A2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Moderate-severe anem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4E19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FE81" w14:textId="0C432973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237</w:t>
            </w:r>
            <w:r w:rsid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88</w:t>
            </w:r>
            <w:r w:rsidR="00606CA1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8A95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198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94D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813 (0.61</w:t>
            </w:r>
            <w:r w:rsidR="00606CA1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="005E344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.0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DA47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674 (0.50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902)</w:t>
            </w:r>
          </w:p>
        </w:tc>
      </w:tr>
      <w:tr w:rsidR="00606CA1" w:rsidRPr="00606CA1" w14:paraId="46666B63" w14:textId="77777777" w:rsidTr="0000716B">
        <w:trPr>
          <w:trHeight w:val="361"/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DCA965" w14:textId="77777777" w:rsidR="003218A2" w:rsidRPr="00606CA1" w:rsidRDefault="003218A2" w:rsidP="003218A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Male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053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DAEC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89B7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698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16B" w:rsidRPr="00606CA1" w14:paraId="4D1CD167" w14:textId="77777777" w:rsidTr="0000716B">
        <w:trPr>
          <w:trHeight w:val="361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8A75" w14:textId="77777777" w:rsidR="0000716B" w:rsidRPr="00606CA1" w:rsidRDefault="0000716B" w:rsidP="0000716B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Non-anemi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8E02" w14:textId="77B547D8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7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C4F5" w14:textId="041F936A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738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608.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C9DD" w14:textId="77777777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258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FB7A" w14:textId="5F9DB8AF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924" w14:textId="40C2ECB0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606CA1" w:rsidRPr="00606CA1" w14:paraId="6D475AD7" w14:textId="77777777" w:rsidTr="0000716B">
        <w:trPr>
          <w:trHeight w:val="361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48C3" w14:textId="77777777" w:rsidR="003218A2" w:rsidRPr="00606CA1" w:rsidRDefault="003218A2" w:rsidP="003218A2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Anem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53B4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0BB1" w14:textId="36C36D01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399</w:t>
            </w:r>
            <w:r w:rsid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205.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3CF9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390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F4BA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471 (1.249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.7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600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87 (0.736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.029)</w:t>
            </w:r>
          </w:p>
        </w:tc>
      </w:tr>
      <w:tr w:rsidR="00606CA1" w:rsidRPr="00606CA1" w14:paraId="08FC34B6" w14:textId="77777777" w:rsidTr="0000716B">
        <w:trPr>
          <w:trHeight w:val="361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D6D3" w14:textId="77777777" w:rsidR="003218A2" w:rsidRPr="00606CA1" w:rsidRDefault="003218A2" w:rsidP="003218A2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Moderate-severe anem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4C12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2C33" w14:textId="0239A08D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42</w:t>
            </w:r>
            <w:r w:rsid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28.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7C51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404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F676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598 (0.991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2.5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7D5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87 (0.538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.406)</w:t>
            </w:r>
          </w:p>
        </w:tc>
      </w:tr>
      <w:tr w:rsidR="00606CA1" w:rsidRPr="00606CA1" w14:paraId="0A4298A4" w14:textId="77777777" w:rsidTr="0000716B">
        <w:trPr>
          <w:trHeight w:val="361"/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7EE72F" w14:textId="77777777" w:rsidR="003218A2" w:rsidRPr="00606CA1" w:rsidRDefault="003218A2" w:rsidP="003218A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606CA1">
              <w:rPr>
                <w:rFonts w:ascii="Times New Roman" w:hAnsi="Times New Roman" w:cs="Times New Roman"/>
                <w:b/>
                <w:szCs w:val="20"/>
              </w:rPr>
              <w:t>Female</w:t>
            </w:r>
          </w:p>
        </w:tc>
        <w:tc>
          <w:tcPr>
            <w:tcW w:w="13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D155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33A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6999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EEE5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0716B" w:rsidRPr="00606CA1" w14:paraId="363D33AD" w14:textId="77777777" w:rsidTr="0000716B">
        <w:trPr>
          <w:trHeight w:val="361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9010" w14:textId="77777777" w:rsidR="0000716B" w:rsidRPr="00606CA1" w:rsidRDefault="0000716B" w:rsidP="0000716B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Non-anemi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9067" w14:textId="77777777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8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8A0C" w14:textId="23E9C3FE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575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234.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C4E7" w14:textId="77777777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238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A3E4" w14:textId="10FEF0FC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30B9" w14:textId="1F6FAD3E" w:rsidR="0000716B" w:rsidRPr="00606CA1" w:rsidRDefault="0000716B" w:rsidP="000071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1 (reference)</w:t>
            </w:r>
          </w:p>
        </w:tc>
      </w:tr>
      <w:tr w:rsidR="00606CA1" w:rsidRPr="00606CA1" w14:paraId="5D9F847C" w14:textId="77777777" w:rsidTr="0000716B">
        <w:trPr>
          <w:trHeight w:val="361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4119" w14:textId="77777777" w:rsidR="003218A2" w:rsidRPr="00606CA1" w:rsidRDefault="003218A2" w:rsidP="003218A2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Anemi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4057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FE6D" w14:textId="5A10A47D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466</w:t>
            </w:r>
            <w:r w:rsid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685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9DF9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291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3566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205 (1.006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.4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38A9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.034 (0.86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.242)</w:t>
            </w:r>
          </w:p>
        </w:tc>
      </w:tr>
      <w:tr w:rsidR="00606CA1" w:rsidRPr="00606CA1" w14:paraId="0D86DE1A" w14:textId="77777777" w:rsidTr="0000716B">
        <w:trPr>
          <w:trHeight w:val="370"/>
        </w:trPr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AA61C3" w14:textId="77777777" w:rsidR="003218A2" w:rsidRPr="00606CA1" w:rsidRDefault="003218A2" w:rsidP="003218A2">
            <w:pPr>
              <w:wordWrap/>
              <w:spacing w:after="0" w:line="240" w:lineRule="auto"/>
              <w:ind w:leftChars="80" w:left="160"/>
              <w:rPr>
                <w:rFonts w:ascii="Times New Roman" w:hAnsi="Times New Roman" w:cs="Times New Roman"/>
                <w:szCs w:val="20"/>
              </w:rPr>
            </w:pPr>
            <w:r w:rsidRPr="00606CA1">
              <w:rPr>
                <w:rFonts w:ascii="Times New Roman" w:hAnsi="Times New Roman" w:cs="Times New Roman"/>
                <w:szCs w:val="20"/>
              </w:rPr>
              <w:t>Moderate-severe anemi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5213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93BE" w14:textId="4B83389C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195</w:t>
            </w:r>
            <w:r w:rsidR="0000716B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59.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CEFE" w14:textId="77777777" w:rsidR="003218A2" w:rsidRPr="00606CA1" w:rsidRDefault="003218A2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1538</w:t>
            </w:r>
            <w:r w:rsidR="00606CA1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BC07D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666 (0.463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9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4990" w14:textId="77777777" w:rsidR="003218A2" w:rsidRPr="00606CA1" w:rsidRDefault="005E3443" w:rsidP="003218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0.61 (0.423-</w:t>
            </w:r>
            <w:r w:rsidR="003218A2" w:rsidRPr="00606CA1">
              <w:rPr>
                <w:rFonts w:ascii="Times New Roman" w:eastAsia="맑은 고딕" w:hAnsi="Times New Roman" w:cs="Times New Roman"/>
                <w:kern w:val="0"/>
                <w:szCs w:val="20"/>
              </w:rPr>
              <w:t>0.88)</w:t>
            </w:r>
          </w:p>
        </w:tc>
      </w:tr>
    </w:tbl>
    <w:p w14:paraId="77E51D24" w14:textId="51734C7A" w:rsidR="00564277" w:rsidRDefault="00564277" w:rsidP="005642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3047">
        <w:rPr>
          <w:rFonts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ncidence rates were</w:t>
      </w:r>
      <w:r w:rsidRPr="00C238BC">
        <w:rPr>
          <w:rFonts w:ascii="Times New Roman" w:hAnsi="Times New Roman" w:cs="Times New Roman"/>
          <w:sz w:val="24"/>
          <w:szCs w:val="24"/>
        </w:rPr>
        <w:t xml:space="preserve"> calculated as number of diagno</w:t>
      </w:r>
      <w:r>
        <w:rPr>
          <w:rFonts w:ascii="Times New Roman" w:hAnsi="Times New Roman" w:cs="Times New Roman"/>
          <w:sz w:val="24"/>
          <w:szCs w:val="24"/>
        </w:rPr>
        <w:t>ses of PD per 1</w:t>
      </w:r>
      <w:r w:rsidR="00B4496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000 person-years. </w:t>
      </w:r>
    </w:p>
    <w:p w14:paraId="0A03352F" w14:textId="6F1C7382" w:rsidR="004D59D8" w:rsidRPr="003218A2" w:rsidRDefault="00564277" w:rsidP="007A33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b</w:t>
      </w:r>
      <w:r w:rsidR="00CF30B1">
        <w:rPr>
          <w:rFonts w:ascii="Times New Roman" w:hAnsi="Times New Roman"/>
          <w:sz w:val="24"/>
          <w:szCs w:val="24"/>
        </w:rPr>
        <w:t>Hazard ratios were adjusted for a</w:t>
      </w:r>
      <w:r w:rsidR="00CF30B1" w:rsidRPr="00FC4ADC">
        <w:rPr>
          <w:rFonts w:ascii="Times New Roman" w:hAnsi="Times New Roman" w:hint="eastAsia"/>
          <w:sz w:val="24"/>
          <w:szCs w:val="24"/>
        </w:rPr>
        <w:t xml:space="preserve">ge, sex, household income, body mass index, smoking status, alcohol intake, physical </w:t>
      </w:r>
      <w:r w:rsidR="00CF30B1" w:rsidRPr="00FC4ADC">
        <w:rPr>
          <w:rFonts w:ascii="Times New Roman" w:hAnsi="Times New Roman"/>
          <w:sz w:val="24"/>
          <w:szCs w:val="24"/>
        </w:rPr>
        <w:t>exercise</w:t>
      </w:r>
      <w:r w:rsidR="00CF30B1" w:rsidRPr="00FC4ADC">
        <w:rPr>
          <w:rFonts w:ascii="Times New Roman" w:hAnsi="Times New Roman" w:hint="eastAsia"/>
          <w:sz w:val="24"/>
          <w:szCs w:val="24"/>
        </w:rPr>
        <w:t>, hypertension, diabetes mellitus, dyslipidemia, cancer and glomerular filtration rate</w:t>
      </w:r>
      <w:r w:rsidR="00CF30B1">
        <w:rPr>
          <w:rFonts w:ascii="Times New Roman" w:hAnsi="Times New Roman"/>
          <w:sz w:val="24"/>
          <w:szCs w:val="24"/>
        </w:rPr>
        <w:t>.</w:t>
      </w:r>
    </w:p>
    <w:sectPr w:rsidR="004D59D8" w:rsidRPr="003218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F9D543" w16cid:durableId="21E2D97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0C8BA6" w14:textId="77777777" w:rsidR="009A1DFA" w:rsidRDefault="009A1DFA" w:rsidP="009A1DFA">
      <w:pPr>
        <w:spacing w:after="0" w:line="240" w:lineRule="auto"/>
      </w:pPr>
      <w:r>
        <w:separator/>
      </w:r>
    </w:p>
  </w:endnote>
  <w:endnote w:type="continuationSeparator" w:id="0">
    <w:p w14:paraId="50A95AD6" w14:textId="77777777" w:rsidR="009A1DFA" w:rsidRDefault="009A1DFA" w:rsidP="009A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1C0638" w14:textId="77777777" w:rsidR="009A1DFA" w:rsidRDefault="009A1DFA" w:rsidP="009A1DFA">
      <w:pPr>
        <w:spacing w:after="0" w:line="240" w:lineRule="auto"/>
      </w:pPr>
      <w:r>
        <w:separator/>
      </w:r>
    </w:p>
  </w:footnote>
  <w:footnote w:type="continuationSeparator" w:id="0">
    <w:p w14:paraId="51291BD9" w14:textId="77777777" w:rsidR="009A1DFA" w:rsidRDefault="009A1DFA" w:rsidP="009A1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0DC"/>
    <w:rsid w:val="0000716B"/>
    <w:rsid w:val="00024839"/>
    <w:rsid w:val="001F00DC"/>
    <w:rsid w:val="003218A2"/>
    <w:rsid w:val="00463EFE"/>
    <w:rsid w:val="004C150F"/>
    <w:rsid w:val="004D59D8"/>
    <w:rsid w:val="005273B5"/>
    <w:rsid w:val="00564277"/>
    <w:rsid w:val="005A31A4"/>
    <w:rsid w:val="005E3443"/>
    <w:rsid w:val="00606CA1"/>
    <w:rsid w:val="007A336C"/>
    <w:rsid w:val="007D2D72"/>
    <w:rsid w:val="009375A7"/>
    <w:rsid w:val="009A0686"/>
    <w:rsid w:val="009A1DFA"/>
    <w:rsid w:val="00B44968"/>
    <w:rsid w:val="00C03958"/>
    <w:rsid w:val="00C238BC"/>
    <w:rsid w:val="00C32E0A"/>
    <w:rsid w:val="00C762FB"/>
    <w:rsid w:val="00CF30B1"/>
    <w:rsid w:val="00D401B2"/>
    <w:rsid w:val="00D61BEC"/>
    <w:rsid w:val="00DB7BF7"/>
    <w:rsid w:val="00DF4B69"/>
    <w:rsid w:val="00E14340"/>
    <w:rsid w:val="00E8281A"/>
    <w:rsid w:val="00EE69B9"/>
    <w:rsid w:val="00F4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1E4BB96"/>
  <w15:chartTrackingRefBased/>
  <w15:docId w15:val="{56483939-0201-405B-AE9F-CD6E80D1F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1D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1DFA"/>
  </w:style>
  <w:style w:type="paragraph" w:styleId="a4">
    <w:name w:val="footer"/>
    <w:basedOn w:val="a"/>
    <w:link w:val="Char0"/>
    <w:uiPriority w:val="99"/>
    <w:unhideWhenUsed/>
    <w:rsid w:val="009A1D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1DFA"/>
  </w:style>
  <w:style w:type="table" w:styleId="a5">
    <w:name w:val="Table Grid"/>
    <w:basedOn w:val="a1"/>
    <w:uiPriority w:val="59"/>
    <w:rsid w:val="00CF3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039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03958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0395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0395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C0395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0395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03958"/>
    <w:rPr>
      <w:b/>
      <w:bCs/>
    </w:rPr>
  </w:style>
  <w:style w:type="character" w:styleId="aa">
    <w:name w:val="Hyperlink"/>
    <w:uiPriority w:val="99"/>
    <w:unhideWhenUsed/>
    <w:rsid w:val="00E828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0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 Young Cho</dc:creator>
  <cp:keywords/>
  <dc:description/>
  <cp:lastModifiedBy>SMC_FM</cp:lastModifiedBy>
  <cp:revision>5</cp:revision>
  <dcterms:created xsi:type="dcterms:W3CDTF">2020-02-05T06:43:00Z</dcterms:created>
  <dcterms:modified xsi:type="dcterms:W3CDTF">2020-02-07T01:10:00Z</dcterms:modified>
</cp:coreProperties>
</file>